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4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S2 Table.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>GenBank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 xml:space="preserve">accession numbers for the </w:t>
      </w:r>
      <w:r>
        <w:rPr>
          <w:rFonts w:cs="Arial" w:ascii="Arial" w:hAnsi="Arial"/>
          <w:b/>
          <w:i/>
          <w:sz w:val="22"/>
          <w:szCs w:val="22"/>
          <w:lang w:val="en-US"/>
        </w:rPr>
        <w:t>COXI</w:t>
      </w:r>
      <w:r>
        <w:rPr>
          <w:rFonts w:cs="Arial" w:ascii="Arial" w:hAnsi="Arial"/>
          <w:b/>
          <w:sz w:val="22"/>
          <w:szCs w:val="22"/>
          <w:lang w:val="en-US"/>
        </w:rPr>
        <w:t xml:space="preserve"> and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 cyt b</w:t>
      </w:r>
      <w:r>
        <w:rPr>
          <w:rFonts w:cs="Arial" w:ascii="Arial" w:hAnsi="Arial"/>
          <w:b/>
          <w:sz w:val="22"/>
          <w:szCs w:val="22"/>
          <w:lang w:val="en-US"/>
        </w:rPr>
        <w:t xml:space="preserve"> genes used for the divergence time estimations.</w:t>
      </w:r>
      <w:r>
        <w:rPr>
          <w:rFonts w:cs="Arial" w:ascii="Arial" w:hAnsi="Arial"/>
          <w:sz w:val="22"/>
          <w:szCs w:val="22"/>
          <w:lang w:val="en-US"/>
        </w:rPr>
        <w:t xml:space="preserve"> Taxa are sorted alphabetically.</w:t>
      </w:r>
    </w:p>
    <w:p>
      <w:pPr>
        <w:pStyle w:val="Normal"/>
        <w:autoSpaceDE w:val="false"/>
        <w:spacing w:lineRule="auto" w:line="480" w:before="0" w:after="14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2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2341"/>
        <w:gridCol w:w="2341"/>
      </w:tblGrid>
      <w:tr>
        <w:trPr>
          <w:trHeight w:val="300" w:hRule="atLeast"/>
        </w:trPr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40"/>
              <w:jc w:val="center"/>
              <w:rPr/>
            </w:pPr>
            <w:r>
              <w:rPr/>
            </w:r>
          </w:p>
        </w:tc>
        <w:tc>
          <w:tcPr>
            <w:tcW w:w="4682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Bank accession numbers</w:t>
            </w:r>
          </w:p>
        </w:tc>
      </w:tr>
      <w:tr>
        <w:trPr>
          <w:trHeight w:val="300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OX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yt b</w:t>
            </w:r>
          </w:p>
        </w:tc>
      </w:tr>
      <w:tr>
        <w:trPr>
          <w:trHeight w:val="300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4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4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14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canella eburne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67273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67273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canthastrea echin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N87592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2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canthastrea hillae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N87587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8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canthastrea rotund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5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2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cropora digitifer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F44853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F44853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cropora florid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F44853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F44853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cropora tenu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33842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03318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garicia fragil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M05101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M05101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garicia humil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1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83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iptasia pulchell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42314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42314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Alveopora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90709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63427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mplexidiscus fenestrafer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nacropora forbes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5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3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nacropora mattha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5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3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Astrangia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83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83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streopora explan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63426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63426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streopora myriophthalm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63427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63427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Barabattoia amicorum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19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7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Blastomussa wells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6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6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Bolocera tuediae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42314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42314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aulastraea furc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7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5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hrysophates form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X56075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30477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ladocora arbuscul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9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7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olpophyllia natan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5134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83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orallimorphus profundu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4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4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orynactis californic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oscinaraea column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1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9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tenella chagiu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0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9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ynarina lacrymal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4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2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yphastrea chalcidicum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34541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3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yphastrea seraili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5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3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endrogyra cylindru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9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8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endrophyllia arbuscul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82493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82493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endrophyllia cribr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29008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29008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Dendrophyllia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3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2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ichocoenia stokes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5136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8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iploastrea heliopor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37166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7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iploria cliv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2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0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iploria labyrinthiform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5134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0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iploria strig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5134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0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iscosoma carlgren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6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5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iscosoma nummiforme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Discosoma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7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96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hinophyllia asper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65464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2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hinophyllia echinoporoide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7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3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hinophyllia orpheens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N99991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3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hinopora gemmace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34541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4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hinopora lamell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34541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96616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hinopora pacificu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6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4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uphyllia ancor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0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F82513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uphyllia divi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0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8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uphyllia glabrescen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0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9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usmilia fastigi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9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8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avia favu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Q20325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4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avia fragum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5135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0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avia leptophyll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3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0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avia pallid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37167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4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avia speci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19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7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avia stelliger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Q20326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4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avites chinens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Q20326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4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avites halicor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65459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4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Fungiacyathus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5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4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ungiacyathus stephanu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F82513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F82513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alaxea fascicular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0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U15943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ardineroseris planul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1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0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oniastrea asper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7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5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oniastrea pectin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34543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5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oniopora column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90703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F82514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Goniopora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4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2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elioseris cucull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2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0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erpolitha limax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2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0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ormathia digit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42314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42314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dnophora exe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65462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7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dnophora grand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8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7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Isophyllia sinu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3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1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Isopora brueggemann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4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3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Isopora palifer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63427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63427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Isopora togianens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63426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63426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eptastrea pruin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19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8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eptoria irregular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Q20327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5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eptoria phrygi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65461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5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obactis scutari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04884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0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obophyllia corymb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4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1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obophyllia hemprichi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4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1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obophyllia pachysep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N99991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1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ophelia pertu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82179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82179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adracis mirabil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40021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40021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adrepora ocul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X23604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X23604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anicina areol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2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0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eandrina meandrite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9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8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erulina ampli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Q20328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6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erulina scabricul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Q20328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6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etridium senile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42314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42314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icromussa amakusens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N87588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8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ontastrea annular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1373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00897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ontastrea cavern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10871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7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ontastrea cur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37170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5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ontastrea faveol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00897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00897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ontastrea franks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00897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00897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ontastrea magnistell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Q20328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6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ontastrea valenciennes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37171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6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ontipora cactu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5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3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ussa angul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83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83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ussismilia braziliens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3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0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ussismilia hartti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3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0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ussismilia hispid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3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1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ycedium elephantotu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Q20329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6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ycetophyllia aliciae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5136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1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ycetophyllia danian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3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1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culina diffu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9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7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ulastrea crisp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34543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8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ulophyllia bennettae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34543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5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ulophyllia crisp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7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5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xypora lacer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F95422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3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achyseris speci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2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0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aragoniastrea deform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19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8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avona clavu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83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83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avona decuss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23153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23153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ectinia alcicorn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8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6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ectinia paeoni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Q20330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6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hysogyra lichtenstein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F95419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6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Plakinastrella </w:t>
            </w:r>
            <w:r>
              <w:rPr>
                <w:rFonts w:cs="Arial" w:ascii="Arial" w:hAnsi="Arial"/>
                <w:iCs/>
                <w:sz w:val="22"/>
                <w:szCs w:val="22"/>
              </w:rPr>
              <w:t>cf.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onkode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23748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23748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latygyra carnosu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X91133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X91133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latygyra daedale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65461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6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latygyra lamellin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Q20330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6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lesiastrea versipor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83798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6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cillopora damicorn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F19419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40021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cillopora eydoux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52630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52630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cillopora verruc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3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1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Polycyathus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F825140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F8251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rites astreoide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42396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2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rites lute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F27143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2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rites okinawens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F825142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F82514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rites panamens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54663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54663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rites porite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83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83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rites ru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N86476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N86476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ammocora contigu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0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9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Pseudocorynactis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eudosiderastrea formos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26063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26063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eudosiderastrea tayam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26063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26063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hodactis indosinens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hodactis mussoide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Rhodactis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6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064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icordea florid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08159.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08159.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icordea yum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4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4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avalia savagli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Q11094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82568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capophyllia cylindric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34544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8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colymia cubens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3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1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Scolymia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4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25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colymia vitiens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K02235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2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eriatopora caliendrum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63360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63360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eriatopora hystrix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3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1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Seriatopora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32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1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iderastrea radian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M39140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9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iderastrea savignyan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1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99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iderastrea sidere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1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9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iderastrea stell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1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9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olenastrea bournon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451359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76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olenosmilia variabili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M60929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M60929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tephanocoenia michelini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2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13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tichopathes lutken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1837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18377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tylocoeniella guenther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2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tylophora pistill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31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400214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ymphyllia agarici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F954263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20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ymphyllia radian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F954266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2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ymphyllia rec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4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21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rachyphyllia geoffroyi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287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1737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ubastraea aure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235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441322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ubastraea coccine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290078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Q290078</w:t>
            </w:r>
          </w:p>
        </w:tc>
      </w:tr>
      <w:tr>
        <w:trPr>
          <w:trHeight w:val="315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urbinaria peltata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96536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725201</w:t>
            </w:r>
          </w:p>
        </w:tc>
      </w:tr>
      <w:tr>
        <w:trPr>
          <w:trHeight w:val="258" w:hRule="atLeast"/>
        </w:trPr>
        <w:tc>
          <w:tcPr>
            <w:tcW w:w="260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Urticina eques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423144</w:t>
            </w:r>
          </w:p>
        </w:tc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4231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Lucida Sans Unicode" w:cs="Mangal;Cambria Math"/>
      <w:color w:val="auto"/>
      <w:kern w:val="2"/>
      <w:sz w:val="24"/>
      <w:szCs w:val="24"/>
      <w:lang w:val="de-DE" w:bidi="hi-IN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4:30:00Z</dcterms:created>
  <dc:creator>Juan Sebastian Celis</dc:creator>
  <dc:description/>
  <cp:keywords/>
  <dc:language>en-US</dc:language>
  <cp:lastModifiedBy>Juan Sebastian Celis</cp:lastModifiedBy>
  <dcterms:modified xsi:type="dcterms:W3CDTF">2017-01-23T11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